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222" w:type="dxa"/>
        <w:tblLook w:val="04A0" w:firstRow="1" w:lastRow="0" w:firstColumn="1" w:lastColumn="0" w:noHBand="0" w:noVBand="1"/>
      </w:tblPr>
      <w:tblGrid>
        <w:gridCol w:w="4676"/>
        <w:gridCol w:w="3546"/>
      </w:tblGrid>
      <w:tr w:rsidR="00054583" w:rsidRPr="00054583" w14:paraId="700262A1" w14:textId="77777777" w:rsidTr="00054583">
        <w:trPr>
          <w:trHeight w:val="280"/>
        </w:trPr>
        <w:tc>
          <w:tcPr>
            <w:tcW w:w="82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643E" w14:textId="294E4BEF" w:rsidR="00054583" w:rsidRPr="00054583" w:rsidRDefault="00054583" w:rsidP="00054583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545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Supplementary Table </w:t>
            </w:r>
            <w:r w:rsidR="00B505DB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14:ligatures w14:val="none"/>
              </w:rPr>
              <w:t>4</w:t>
            </w:r>
            <w:r w:rsidRPr="0005458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.</w:t>
            </w:r>
            <w:r w:rsidRPr="000545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 Multicollinearity tests based on Model 3</w:t>
            </w:r>
            <w:r w:rsidR="004D36A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 xml:space="preserve"> in </w:t>
            </w:r>
            <w:r w:rsidR="0046383F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S</w:t>
            </w:r>
            <w:r w:rsidR="004D36A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AAC</w:t>
            </w:r>
            <w:r w:rsidRPr="000545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.</w:t>
            </w:r>
          </w:p>
        </w:tc>
      </w:tr>
      <w:tr w:rsidR="00054583" w:rsidRPr="00054583" w14:paraId="4876629D" w14:textId="77777777" w:rsidTr="00054583">
        <w:trPr>
          <w:trHeight w:val="280"/>
        </w:trPr>
        <w:tc>
          <w:tcPr>
            <w:tcW w:w="4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BEF7" w14:textId="77777777" w:rsidR="00054583" w:rsidRPr="00054583" w:rsidRDefault="00054583" w:rsidP="00054583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545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Variable</w:t>
            </w:r>
          </w:p>
        </w:tc>
        <w:tc>
          <w:tcPr>
            <w:tcW w:w="3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C29A" w14:textId="77777777" w:rsidR="00054583" w:rsidRPr="00054583" w:rsidRDefault="00054583" w:rsidP="00054583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05458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VIF</w:t>
            </w:r>
          </w:p>
        </w:tc>
      </w:tr>
      <w:tr w:rsidR="00054583" w:rsidRPr="00054583" w14:paraId="54ABAC89" w14:textId="77777777" w:rsidTr="0046383F">
        <w:trPr>
          <w:trHeight w:val="280"/>
        </w:trPr>
        <w:tc>
          <w:tcPr>
            <w:tcW w:w="4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049E" w14:textId="59955C30" w:rsidR="00054583" w:rsidRPr="00054583" w:rsidRDefault="005860D1" w:rsidP="00054583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e, years</w:t>
            </w:r>
          </w:p>
        </w:tc>
        <w:tc>
          <w:tcPr>
            <w:tcW w:w="3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7E43C" w14:textId="15180A2F" w:rsidR="00054583" w:rsidRPr="00054583" w:rsidRDefault="00172CF2" w:rsidP="00054583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.479</w:t>
            </w:r>
          </w:p>
        </w:tc>
      </w:tr>
      <w:tr w:rsidR="005860D1" w:rsidRPr="00054583" w14:paraId="7417A397" w14:textId="77777777" w:rsidTr="0046383F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0B4D" w14:textId="1C83F2FF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Sex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E491D" w14:textId="5245C99B" w:rsidR="005860D1" w:rsidRPr="00054583" w:rsidRDefault="00172CF2" w:rsidP="005860D1">
            <w:pPr>
              <w:widowControl/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577</w:t>
            </w:r>
          </w:p>
        </w:tc>
      </w:tr>
      <w:tr w:rsidR="005860D1" w:rsidRPr="00054583" w14:paraId="67F4E0C6" w14:textId="77777777" w:rsidTr="0046383F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AACC" w14:textId="4F2C5DBC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Race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C4C38" w14:textId="4EE6088A" w:rsidR="005860D1" w:rsidRPr="00054583" w:rsidRDefault="00172CF2" w:rsidP="005860D1">
            <w:pPr>
              <w:widowControl/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271</w:t>
            </w:r>
          </w:p>
        </w:tc>
      </w:tr>
      <w:tr w:rsidR="005860D1" w:rsidRPr="00054583" w14:paraId="5EBF2000" w14:textId="77777777" w:rsidTr="0046383F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430F0" w14:textId="1F75F8E4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Family PIR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63E42" w14:textId="17B756A9" w:rsidR="005860D1" w:rsidRPr="00054583" w:rsidRDefault="00172CF2" w:rsidP="005860D1">
            <w:pPr>
              <w:widowControl/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212</w:t>
            </w:r>
          </w:p>
        </w:tc>
      </w:tr>
      <w:tr w:rsidR="005860D1" w:rsidRPr="00054583" w14:paraId="291C8E0F" w14:textId="77777777" w:rsidTr="0046383F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786A" w14:textId="0BD9F974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 xml:space="preserve">Education level, %   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7783D" w14:textId="4AE7C0A0" w:rsidR="005860D1" w:rsidRPr="00054583" w:rsidRDefault="00172CF2" w:rsidP="005860D1">
            <w:pPr>
              <w:widowControl/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322</w:t>
            </w:r>
          </w:p>
        </w:tc>
      </w:tr>
      <w:tr w:rsidR="005860D1" w:rsidRPr="00054583" w14:paraId="4E480F8B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4D792" w14:textId="56831C06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Marital status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E9B49" w14:textId="373D639A" w:rsidR="005860D1" w:rsidRPr="005860D1" w:rsidRDefault="00172CF2" w:rsidP="005860D1">
            <w:pPr>
              <w:widowControl/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143</w:t>
            </w:r>
          </w:p>
        </w:tc>
      </w:tr>
      <w:tr w:rsidR="005860D1" w:rsidRPr="00054583" w14:paraId="24335E6E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AD50C" w14:textId="6990BD98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Hypertension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BF644" w14:textId="5BF09FCE" w:rsidR="005860D1" w:rsidRPr="005860D1" w:rsidRDefault="00172CF2" w:rsidP="005860D1">
            <w:pPr>
              <w:widowControl/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077</w:t>
            </w:r>
          </w:p>
        </w:tc>
      </w:tr>
      <w:tr w:rsidR="005860D1" w:rsidRPr="00054583" w14:paraId="519B145E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67531" w14:textId="73345F50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DM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A9D22" w14:textId="40243307" w:rsidR="005860D1" w:rsidRPr="005860D1" w:rsidRDefault="00172CF2" w:rsidP="005860D1">
            <w:pPr>
              <w:widowControl/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334</w:t>
            </w:r>
          </w:p>
        </w:tc>
      </w:tr>
      <w:tr w:rsidR="005860D1" w:rsidRPr="00054583" w14:paraId="238DDD3B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DDDA9" w14:textId="1BBDE81C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Smoker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D922F" w14:textId="1082C828" w:rsidR="005860D1" w:rsidRPr="005860D1" w:rsidRDefault="00172CF2" w:rsidP="005860D1">
            <w:pPr>
              <w:widowControl/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186</w:t>
            </w:r>
          </w:p>
        </w:tc>
      </w:tr>
      <w:tr w:rsidR="005860D1" w:rsidRPr="00054583" w14:paraId="5DAFF98F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1F89A" w14:textId="00F36D02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Alcohol user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AE56A" w14:textId="19802FAA" w:rsidR="005860D1" w:rsidRPr="005860D1" w:rsidRDefault="00172CF2" w:rsidP="005860D1">
            <w:pPr>
              <w:widowControl/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659</w:t>
            </w:r>
          </w:p>
        </w:tc>
      </w:tr>
      <w:tr w:rsidR="005860D1" w:rsidRPr="00054583" w14:paraId="0C2443C4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04CDA" w14:textId="26B2A76A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HD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0EBD6" w14:textId="78097600" w:rsidR="005860D1" w:rsidRPr="005860D1" w:rsidRDefault="00172CF2" w:rsidP="005860D1">
            <w:pPr>
              <w:widowControl/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296</w:t>
            </w:r>
          </w:p>
        </w:tc>
      </w:tr>
      <w:tr w:rsidR="005860D1" w:rsidRPr="00054583" w14:paraId="3A24882B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BCEA1" w14:textId="0707B70D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HF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2B486" w14:textId="2568D275" w:rsidR="005860D1" w:rsidRPr="005860D1" w:rsidRDefault="00172CF2" w:rsidP="005860D1">
            <w:pPr>
              <w:widowControl/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126</w:t>
            </w:r>
          </w:p>
        </w:tc>
      </w:tr>
      <w:tr w:rsidR="005860D1" w:rsidRPr="00054583" w14:paraId="126D61D0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E6269" w14:textId="7084815C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Angina pectoris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2463C" w14:textId="71042225" w:rsidR="005860D1" w:rsidRPr="005860D1" w:rsidRDefault="00172CF2" w:rsidP="005860D1">
            <w:pPr>
              <w:widowControl/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158</w:t>
            </w:r>
          </w:p>
        </w:tc>
      </w:tr>
      <w:tr w:rsidR="005860D1" w:rsidRPr="00054583" w14:paraId="43884764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095C1" w14:textId="61BE01A4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Heart attack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DEC1F" w14:textId="24683715" w:rsidR="005860D1" w:rsidRPr="005860D1" w:rsidRDefault="00172CF2" w:rsidP="005860D1">
            <w:pPr>
              <w:widowControl/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223</w:t>
            </w:r>
          </w:p>
        </w:tc>
      </w:tr>
      <w:tr w:rsidR="005860D1" w:rsidRPr="00054583" w14:paraId="43849B24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99415" w14:textId="5F15E28D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Stroke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2C38B" w14:textId="1D94CC4A" w:rsidR="005860D1" w:rsidRPr="005860D1" w:rsidRDefault="00172CF2" w:rsidP="005860D1">
            <w:pPr>
              <w:widowControl/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052</w:t>
            </w:r>
          </w:p>
        </w:tc>
      </w:tr>
      <w:tr w:rsidR="005860D1" w:rsidRPr="00054583" w14:paraId="2B7B85D3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FB866" w14:textId="2A5244AD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Hyperlipidemia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1CBFD" w14:textId="5F1E4912" w:rsidR="005860D1" w:rsidRPr="005860D1" w:rsidRDefault="00172CF2" w:rsidP="005860D1">
            <w:pPr>
              <w:widowControl/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251</w:t>
            </w:r>
          </w:p>
        </w:tc>
      </w:tr>
      <w:tr w:rsidR="005860D1" w:rsidRPr="00054583" w14:paraId="173E58A6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DF6A7" w14:textId="3430C32D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KD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C4DB8" w14:textId="4D8AA2CD" w:rsidR="005860D1" w:rsidRPr="005860D1" w:rsidRDefault="00172CF2" w:rsidP="005860D1">
            <w:pPr>
              <w:widowControl/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290</w:t>
            </w:r>
          </w:p>
        </w:tc>
      </w:tr>
      <w:tr w:rsidR="005860D1" w:rsidRPr="00054583" w14:paraId="5E226E37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09D8C" w14:textId="46723F22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Statins drugs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8DD66" w14:textId="4FDD759D" w:rsidR="005860D1" w:rsidRPr="009154C7" w:rsidRDefault="00172CF2" w:rsidP="005860D1">
            <w:pPr>
              <w:widowControl/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392</w:t>
            </w:r>
          </w:p>
        </w:tc>
      </w:tr>
      <w:tr w:rsidR="005860D1" w:rsidRPr="00054583" w14:paraId="3C0B7805" w14:textId="77777777" w:rsidTr="0046383F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565E" w14:textId="2C46828F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BMI, kg/m</w:t>
            </w: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61976" w14:textId="46B1B645" w:rsidR="005860D1" w:rsidRPr="00054583" w:rsidRDefault="00172CF2" w:rsidP="005860D1">
            <w:pPr>
              <w:widowControl/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2.372</w:t>
            </w:r>
          </w:p>
        </w:tc>
      </w:tr>
      <w:tr w:rsidR="005860D1" w:rsidRPr="00054583" w14:paraId="12DA2226" w14:textId="77777777" w:rsidTr="0046383F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81B7B" w14:textId="280B6757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Waist circumference, cm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2F1FD" w14:textId="770D1ECF" w:rsidR="005860D1" w:rsidRPr="00054583" w:rsidRDefault="00172CF2" w:rsidP="005860D1">
            <w:pPr>
              <w:widowControl/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2.519</w:t>
            </w:r>
          </w:p>
        </w:tc>
      </w:tr>
      <w:tr w:rsidR="005860D1" w:rsidRPr="00054583" w14:paraId="4E5BF13B" w14:textId="77777777" w:rsidTr="0046383F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B7DD" w14:textId="76BF1277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Mean energy intake (kcal/day)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66BA1" w14:textId="6006AB1D" w:rsidR="005860D1" w:rsidRPr="00054583" w:rsidRDefault="00172CF2" w:rsidP="005860D1">
            <w:pPr>
              <w:widowControl/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2.020</w:t>
            </w:r>
          </w:p>
        </w:tc>
      </w:tr>
      <w:tr w:rsidR="005860D1" w:rsidRPr="00054583" w14:paraId="2ADEF2B9" w14:textId="77777777" w:rsidTr="0046383F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E6FD" w14:textId="5E1DF2A7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Dietary calcium intake, mg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336ED" w14:textId="516FD21E" w:rsidR="005860D1" w:rsidRPr="00054583" w:rsidRDefault="00172CF2" w:rsidP="005860D1">
            <w:pPr>
              <w:widowControl/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657</w:t>
            </w:r>
          </w:p>
        </w:tc>
      </w:tr>
      <w:tr w:rsidR="005860D1" w:rsidRPr="00054583" w14:paraId="09044FB0" w14:textId="77777777" w:rsidTr="0046383F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61340" w14:textId="3EC94E4F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Dietary phosphorus intake, mg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D4CB3" w14:textId="232EC380" w:rsidR="005860D1" w:rsidRPr="00054583" w:rsidRDefault="00172CF2" w:rsidP="005860D1">
            <w:pPr>
              <w:widowControl/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2.474</w:t>
            </w:r>
          </w:p>
        </w:tc>
      </w:tr>
      <w:tr w:rsidR="005860D1" w:rsidRPr="00054583" w14:paraId="7A721DD0" w14:textId="77777777" w:rsidTr="0046383F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AC97" w14:textId="7355D389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WBC, 1000 cells/</w:t>
            </w:r>
            <w:proofErr w:type="spellStart"/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uL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71AF5" w14:textId="55BD3F48" w:rsidR="005860D1" w:rsidRPr="00054583" w:rsidRDefault="00172CF2" w:rsidP="005860D1">
            <w:pPr>
              <w:widowControl/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8.957</w:t>
            </w:r>
          </w:p>
        </w:tc>
      </w:tr>
      <w:tr w:rsidR="005860D1" w:rsidRPr="00054583" w14:paraId="56421C93" w14:textId="77777777" w:rsidTr="0046383F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BBA9" w14:textId="3EA11678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Neu, 1000 cells/</w:t>
            </w:r>
            <w:proofErr w:type="spellStart"/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uL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2090E" w14:textId="2B864A42" w:rsidR="005860D1" w:rsidRPr="00054583" w:rsidRDefault="00172CF2" w:rsidP="005860D1">
            <w:pPr>
              <w:widowControl/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2.807</w:t>
            </w:r>
          </w:p>
        </w:tc>
      </w:tr>
      <w:tr w:rsidR="005860D1" w:rsidRPr="00054583" w14:paraId="41B22138" w14:textId="77777777" w:rsidTr="0046383F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F1FF9" w14:textId="44E7E26B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Lym, 1000 cells/</w:t>
            </w:r>
            <w:proofErr w:type="spellStart"/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uL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A74DE" w14:textId="452120DD" w:rsidR="005860D1" w:rsidRPr="00054583" w:rsidRDefault="00172CF2" w:rsidP="005860D1">
            <w:pPr>
              <w:widowControl/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3.905</w:t>
            </w:r>
          </w:p>
        </w:tc>
      </w:tr>
      <w:tr w:rsidR="005860D1" w:rsidRPr="00054583" w14:paraId="53461603" w14:textId="77777777" w:rsidTr="0046383F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4080" w14:textId="0EE60122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Monocyte, 1000 cells/</w:t>
            </w:r>
            <w:proofErr w:type="spellStart"/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uL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46290" w14:textId="739FCF84" w:rsidR="005860D1" w:rsidRPr="00054583" w:rsidRDefault="00172CF2" w:rsidP="005860D1">
            <w:pPr>
              <w:widowControl/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2.049</w:t>
            </w:r>
          </w:p>
        </w:tc>
      </w:tr>
      <w:tr w:rsidR="005860D1" w:rsidRPr="00054583" w14:paraId="1B34D1E0" w14:textId="77777777" w:rsidTr="0046383F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59EA" w14:textId="28C63C29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lastRenderedPageBreak/>
              <w:t xml:space="preserve">MCV, </w:t>
            </w:r>
            <w:proofErr w:type="spellStart"/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fL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14444" w14:textId="7CD3ADDE" w:rsidR="005860D1" w:rsidRPr="00054583" w:rsidRDefault="00172CF2" w:rsidP="005860D1">
            <w:pPr>
              <w:widowControl/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14:ligatures w14:val="none"/>
              </w:rPr>
              <w:t>1.243</w:t>
            </w:r>
          </w:p>
        </w:tc>
      </w:tr>
      <w:tr w:rsidR="005860D1" w:rsidRPr="00054583" w14:paraId="64D1CA84" w14:textId="77777777" w:rsidTr="0046383F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4AE0" w14:textId="57FEBD52" w:rsidR="005860D1" w:rsidRPr="00054583" w:rsidRDefault="005860D1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RDW, %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95EAD" w14:textId="7AACD884" w:rsidR="005860D1" w:rsidRPr="00054583" w:rsidRDefault="00172CF2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.239</w:t>
            </w:r>
          </w:p>
        </w:tc>
      </w:tr>
      <w:tr w:rsidR="005860D1" w:rsidRPr="00054583" w14:paraId="7B8956FD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AAAE9" w14:textId="62B1D71E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Platelet, 10^9/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B72A1" w14:textId="70345F08" w:rsidR="005860D1" w:rsidRPr="005860D1" w:rsidRDefault="00172CF2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2.317</w:t>
            </w:r>
          </w:p>
        </w:tc>
      </w:tr>
      <w:tr w:rsidR="005860D1" w:rsidRPr="00054583" w14:paraId="6C6A0D25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B1335" w14:textId="236875CB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Mean platelet</w:t>
            </w:r>
            <w:r w:rsidR="009C5E92"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 xml:space="preserve"> volume, </w:t>
            </w:r>
            <w:proofErr w:type="spellStart"/>
            <w:r w:rsidR="009C5E92"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fL</w:t>
            </w:r>
            <w:proofErr w:type="spellEnd"/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CB64B" w14:textId="287F1D6D" w:rsidR="005860D1" w:rsidRPr="005860D1" w:rsidRDefault="00172CF2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.148</w:t>
            </w:r>
          </w:p>
        </w:tc>
      </w:tr>
      <w:tr w:rsidR="005860D1" w:rsidRPr="00054583" w14:paraId="6E2EDC6F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B81E0" w14:textId="2DF2DF22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NLR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24571" w14:textId="17F1670E" w:rsidR="005860D1" w:rsidRPr="005860D1" w:rsidRDefault="00172CF2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4.861</w:t>
            </w:r>
          </w:p>
        </w:tc>
      </w:tr>
      <w:tr w:rsidR="005860D1" w:rsidRPr="00054583" w14:paraId="4E6043F2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B8D1B" w14:textId="5966ECCC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PLR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1052D" w14:textId="3B627A2C" w:rsidR="005860D1" w:rsidRPr="005860D1" w:rsidRDefault="00172CF2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3.217</w:t>
            </w:r>
          </w:p>
        </w:tc>
      </w:tr>
      <w:tr w:rsidR="005860D1" w:rsidRPr="00054583" w14:paraId="3BA514C3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B8862" w14:textId="5C9738F5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NAR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BFFE6" w14:textId="4780CB49" w:rsidR="005860D1" w:rsidRPr="005860D1" w:rsidRDefault="00172CF2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1.317</w:t>
            </w:r>
          </w:p>
        </w:tc>
      </w:tr>
      <w:tr w:rsidR="005860D1" w:rsidRPr="00054583" w14:paraId="1B5B412C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A607F" w14:textId="3070E998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SII index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4B1F1" w14:textId="5793B49E" w:rsidR="005860D1" w:rsidRPr="005860D1" w:rsidRDefault="00172CF2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4.691</w:t>
            </w:r>
          </w:p>
        </w:tc>
      </w:tr>
      <w:tr w:rsidR="005860D1" w:rsidRPr="00054583" w14:paraId="2CFE38D6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FE790" w14:textId="76BE36D8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SIRI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34A18" w14:textId="52A78152" w:rsidR="005860D1" w:rsidRPr="005860D1" w:rsidRDefault="00172CF2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3.049</w:t>
            </w:r>
          </w:p>
        </w:tc>
      </w:tr>
      <w:tr w:rsidR="005860D1" w:rsidRPr="00054583" w14:paraId="0AC5AF60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73379" w14:textId="7A4AF95F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Alk, U/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E789A" w14:textId="67934112" w:rsidR="005860D1" w:rsidRPr="005860D1" w:rsidRDefault="00172CF2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.180</w:t>
            </w:r>
          </w:p>
        </w:tc>
      </w:tr>
      <w:tr w:rsidR="005860D1" w:rsidRPr="00054583" w14:paraId="103794D9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59A10" w14:textId="294DA9EC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Alb, g/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44DBF" w14:textId="5BDBDD13" w:rsidR="005860D1" w:rsidRPr="005860D1" w:rsidRDefault="00172CF2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2.494</w:t>
            </w:r>
          </w:p>
        </w:tc>
      </w:tr>
      <w:tr w:rsidR="005860D1" w:rsidRPr="00054583" w14:paraId="384CEE4D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5F112" w14:textId="237C98AE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 xml:space="preserve">GGT, </w:t>
            </w:r>
            <w:proofErr w:type="spellStart"/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iu</w:t>
            </w:r>
            <w:proofErr w:type="spellEnd"/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/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E07C5" w14:textId="2CB8A9C3" w:rsidR="005860D1" w:rsidRPr="005860D1" w:rsidRDefault="00172CF2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.145</w:t>
            </w:r>
          </w:p>
        </w:tc>
      </w:tr>
      <w:tr w:rsidR="005860D1" w:rsidRPr="00054583" w14:paraId="46075A40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EE2BA" w14:textId="7DFA0BCC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Serum iron, ug/m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CE2D9" w14:textId="32330106" w:rsidR="005860D1" w:rsidRPr="005860D1" w:rsidRDefault="00172CF2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.221</w:t>
            </w:r>
          </w:p>
        </w:tc>
      </w:tr>
      <w:tr w:rsidR="005860D1" w:rsidRPr="00054583" w14:paraId="5555C4A3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E24AA" w14:textId="7CA380F9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Calcium, mg/d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1584F" w14:textId="22ED4BD2" w:rsidR="005860D1" w:rsidRPr="005860D1" w:rsidRDefault="00172CF2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.194</w:t>
            </w:r>
          </w:p>
        </w:tc>
      </w:tr>
      <w:tr w:rsidR="005860D1" w:rsidRPr="00054583" w14:paraId="230CD256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5774E" w14:textId="2797D801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Phosphorus, mg/d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EE03A" w14:textId="3F7EE748" w:rsidR="005860D1" w:rsidRPr="005860D1" w:rsidRDefault="00172CF2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.137</w:t>
            </w:r>
          </w:p>
        </w:tc>
      </w:tr>
      <w:tr w:rsidR="005860D1" w:rsidRPr="00054583" w14:paraId="6D3817A4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DE8BC" w14:textId="07466879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FBG, mg/d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656AD" w14:textId="3E81A846" w:rsidR="005860D1" w:rsidRPr="005860D1" w:rsidRDefault="00172CF2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.265</w:t>
            </w:r>
          </w:p>
        </w:tc>
      </w:tr>
      <w:tr w:rsidR="005860D1" w:rsidRPr="00054583" w14:paraId="1B6CF636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FE4E4" w14:textId="33228FB9" w:rsidR="005860D1" w:rsidRPr="005860D1" w:rsidRDefault="005860D1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TC, mg/d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CD179" w14:textId="48B53700" w:rsidR="005860D1" w:rsidRPr="005860D1" w:rsidRDefault="00172CF2" w:rsidP="005860D1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.494</w:t>
            </w:r>
          </w:p>
        </w:tc>
      </w:tr>
      <w:tr w:rsidR="00DB4CDB" w:rsidRPr="00054583" w14:paraId="33AD3BE1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E34A2" w14:textId="4FF074A9" w:rsidR="00DB4CDB" w:rsidRPr="005860D1" w:rsidRDefault="00DB4CDB" w:rsidP="00DB4CDB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TG, mg/d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5FB7A" w14:textId="6E96110F" w:rsidR="00DB4CDB" w:rsidRPr="005860D1" w:rsidRDefault="00172CF2" w:rsidP="00DB4CDB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.387</w:t>
            </w:r>
          </w:p>
        </w:tc>
      </w:tr>
      <w:tr w:rsidR="00DB4CDB" w:rsidRPr="00054583" w14:paraId="6819DFD0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F084C" w14:textId="56B86A09" w:rsidR="00DB4CDB" w:rsidRPr="005860D1" w:rsidRDefault="00DB4CDB" w:rsidP="00DB4CDB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HDL, mg/d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E121D" w14:textId="252DDD10" w:rsidR="00DB4CDB" w:rsidRPr="005860D1" w:rsidRDefault="00172CF2" w:rsidP="00DB4CDB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.549</w:t>
            </w:r>
          </w:p>
        </w:tc>
      </w:tr>
      <w:tr w:rsidR="00DB4CDB" w:rsidRPr="00054583" w14:paraId="54F91962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C2360" w14:textId="7BC8B1A9" w:rsidR="00DB4CDB" w:rsidRPr="005860D1" w:rsidRDefault="00DB4CDB" w:rsidP="00DB4CDB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BUN, mg/d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5FA88" w14:textId="0EFB85E6" w:rsidR="00DB4CDB" w:rsidRPr="005860D1" w:rsidRDefault="00172CF2" w:rsidP="00DB4CDB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.505</w:t>
            </w:r>
          </w:p>
        </w:tc>
      </w:tr>
      <w:tr w:rsidR="00DB4CDB" w:rsidRPr="00054583" w14:paraId="069B76C2" w14:textId="77777777" w:rsidTr="00E67DF6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FA69B" w14:textId="5D548ACB" w:rsidR="00DB4CDB" w:rsidRPr="005860D1" w:rsidRDefault="00DB4CDB" w:rsidP="00DB4CDB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UA, mg/d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778A0" w14:textId="6A7E5C0B" w:rsidR="00DB4CDB" w:rsidRPr="005860D1" w:rsidRDefault="00172CF2" w:rsidP="00DB4CDB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.275</w:t>
            </w:r>
          </w:p>
        </w:tc>
      </w:tr>
      <w:tr w:rsidR="00DB4CDB" w:rsidRPr="00054583" w14:paraId="4F116C9F" w14:textId="77777777" w:rsidTr="00203093">
        <w:trPr>
          <w:trHeight w:val="280"/>
        </w:trPr>
        <w:tc>
          <w:tcPr>
            <w:tcW w:w="46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27A1C8" w14:textId="0F5D64E4" w:rsidR="00DB4CDB" w:rsidRPr="005860D1" w:rsidRDefault="00DB4CDB" w:rsidP="00DB4CDB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proofErr w:type="spellStart"/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Scr</w:t>
            </w:r>
            <w:proofErr w:type="spellEnd"/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, mg/dL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63D10" w14:textId="4BB1E4AB" w:rsidR="00DB4CDB" w:rsidRPr="005860D1" w:rsidRDefault="00172CF2" w:rsidP="00DB4CDB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1.578</w:t>
            </w:r>
          </w:p>
        </w:tc>
      </w:tr>
      <w:tr w:rsidR="00DB4CDB" w:rsidRPr="00054583" w14:paraId="1078CE9A" w14:textId="77777777" w:rsidTr="00054583">
        <w:trPr>
          <w:trHeight w:val="280"/>
        </w:trPr>
        <w:tc>
          <w:tcPr>
            <w:tcW w:w="4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49BA2B" w14:textId="1F64F0E1" w:rsidR="00DB4CDB" w:rsidRPr="005860D1" w:rsidRDefault="00DB4CDB" w:rsidP="00DB4CDB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eGFR, ml/min/1.73m</w:t>
            </w:r>
            <w:r w:rsidRPr="005860D1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77B573" w14:textId="053E7BB5" w:rsidR="00DB4CDB" w:rsidRPr="005860D1" w:rsidRDefault="00172CF2" w:rsidP="00DB4CDB">
            <w:pPr>
              <w:widowControl/>
              <w:spacing w:after="0"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2.007</w:t>
            </w:r>
          </w:p>
        </w:tc>
      </w:tr>
    </w:tbl>
    <w:p w14:paraId="79A8EFD8" w14:textId="4C5BE4FB" w:rsidR="00BE54B2" w:rsidRPr="00AD2679" w:rsidRDefault="00AD2679" w:rsidP="00AD2679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14:ligatures w14:val="none"/>
        </w:rPr>
      </w:pPr>
      <w:r w:rsidRPr="00AD2679">
        <w:rPr>
          <w:rFonts w:ascii="Times New Roman" w:hAnsi="Times New Roman" w:cs="Times New Roman"/>
          <w:color w:val="000000" w:themeColor="text1"/>
          <w:sz w:val="24"/>
          <w14:ligatures w14:val="none"/>
        </w:rPr>
        <w:t>Abbreviations:</w:t>
      </w:r>
      <w:r w:rsidRPr="00AD2679">
        <w:rPr>
          <w:rFonts w:ascii="Times New Roman" w:hAnsi="Times New Roman" w:cs="Times New Roman" w:hint="eastAsia"/>
          <w:color w:val="000000" w:themeColor="text1"/>
          <w:sz w:val="24"/>
          <w14:ligatures w14:val="none"/>
        </w:rPr>
        <w:t xml:space="preserve"> </w:t>
      </w:r>
      <w:r w:rsidR="00172CF2">
        <w:rPr>
          <w:rFonts w:ascii="Times New Roman" w:hAnsi="Times New Roman" w:cs="Times New Roman" w:hint="eastAsia"/>
          <w:color w:val="000000" w:themeColor="text1"/>
          <w:sz w:val="24"/>
          <w14:ligatures w14:val="none"/>
        </w:rPr>
        <w:t>S</w:t>
      </w:r>
      <w:r w:rsidRPr="00AD2679">
        <w:rPr>
          <w:rFonts w:ascii="Times New Roman" w:hAnsi="Times New Roman" w:cs="Times New Roman" w:hint="eastAsia"/>
          <w:color w:val="000000" w:themeColor="text1"/>
          <w:sz w:val="24"/>
          <w14:ligatures w14:val="none"/>
        </w:rPr>
        <w:t xml:space="preserve">AAC, </w:t>
      </w:r>
      <w:r w:rsidR="00172CF2">
        <w:rPr>
          <w:rFonts w:ascii="Times New Roman" w:hAnsi="Times New Roman" w:cs="Times New Roman"/>
          <w:color w:val="000000" w:themeColor="text1"/>
          <w:sz w:val="24"/>
          <w14:ligatures w14:val="none"/>
        </w:rPr>
        <w:t>severe</w:t>
      </w:r>
      <w:r w:rsidR="00172CF2">
        <w:rPr>
          <w:rFonts w:ascii="Times New Roman" w:hAnsi="Times New Roman" w:cs="Times New Roman" w:hint="eastAsia"/>
          <w:color w:val="000000" w:themeColor="text1"/>
          <w:sz w:val="24"/>
          <w14:ligatures w14:val="none"/>
        </w:rPr>
        <w:t xml:space="preserve"> </w:t>
      </w:r>
      <w:r w:rsidRPr="00AD2679">
        <w:rPr>
          <w:rFonts w:ascii="Times New Roman" w:hAnsi="Times New Roman" w:cs="Times New Roman" w:hint="eastAsia"/>
          <w:color w:val="000000" w:themeColor="text1"/>
          <w:sz w:val="24"/>
          <w14:ligatures w14:val="none"/>
        </w:rPr>
        <w:t>abdominal aortic calcification; DM, diabetes mellitus; CHD, coronary heart disease; CHF, congestive heart failure; CKD, chronic kidney diseases; BMI, body mass index; WBC, white blood cells; Neu, neutrophil; Lym, lymphocyte; MCV, mean cell volume; RDW, red cell distribution width; NLR, neutrophil-to-lymphocyte ratio; PLR, platelet-to-lymphocyte ratio; NAR, neutrophil-</w:t>
      </w:r>
      <w:r w:rsidRPr="00AD2679">
        <w:rPr>
          <w:rFonts w:ascii="Times New Roman" w:hAnsi="Times New Roman" w:cs="Times New Roman" w:hint="eastAsia"/>
          <w:color w:val="000000" w:themeColor="text1"/>
          <w:sz w:val="24"/>
          <w14:ligatures w14:val="none"/>
        </w:rPr>
        <w:lastRenderedPageBreak/>
        <w:t xml:space="preserve">to-albumin ratio; SII index, systemic immune inflammation index; SIRI, system inflammation response index; FBG, fast glucose; HbA1c, glycosylated hemoglobin; Alb, albumin; GGT, gamma glutamyl transferase; Alk, alkaline phosphatase; TC, total cholesterol; TG, triglycerides; HDL-cholesterol, high density lipoprotein-cholesterol; BUN, blood urea nitrogen; UA, uric acid; </w:t>
      </w:r>
      <w:proofErr w:type="spellStart"/>
      <w:r w:rsidRPr="00AD2679">
        <w:rPr>
          <w:rFonts w:ascii="Times New Roman" w:hAnsi="Times New Roman" w:cs="Times New Roman" w:hint="eastAsia"/>
          <w:color w:val="000000" w:themeColor="text1"/>
          <w:sz w:val="24"/>
          <w14:ligatures w14:val="none"/>
        </w:rPr>
        <w:t>Scr</w:t>
      </w:r>
      <w:proofErr w:type="spellEnd"/>
      <w:r w:rsidRPr="00AD2679">
        <w:rPr>
          <w:rFonts w:ascii="Times New Roman" w:hAnsi="Times New Roman" w:cs="Times New Roman" w:hint="eastAsia"/>
          <w:color w:val="000000" w:themeColor="text1"/>
          <w:sz w:val="24"/>
          <w14:ligatures w14:val="none"/>
        </w:rPr>
        <w:t xml:space="preserve">, serum creatinine; eGFR, estimated glomerular filtration rate. </w:t>
      </w:r>
    </w:p>
    <w:sectPr w:rsidR="00BE54B2" w:rsidRPr="00AD26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A22FA0" w14:textId="77777777" w:rsidR="00F864DD" w:rsidRDefault="00F864DD" w:rsidP="0005458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4CEF056" w14:textId="77777777" w:rsidR="00F864DD" w:rsidRDefault="00F864DD" w:rsidP="0005458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1674CC" w14:textId="77777777" w:rsidR="00F864DD" w:rsidRDefault="00F864DD" w:rsidP="0005458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090D2C1" w14:textId="77777777" w:rsidR="00F864DD" w:rsidRDefault="00F864DD" w:rsidP="0005458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4B2"/>
    <w:rsid w:val="00054583"/>
    <w:rsid w:val="00172CF2"/>
    <w:rsid w:val="0046383F"/>
    <w:rsid w:val="004D36A1"/>
    <w:rsid w:val="005860D1"/>
    <w:rsid w:val="00871F25"/>
    <w:rsid w:val="009154C7"/>
    <w:rsid w:val="00972BCA"/>
    <w:rsid w:val="009C5E92"/>
    <w:rsid w:val="00A37E15"/>
    <w:rsid w:val="00AD2679"/>
    <w:rsid w:val="00AD2D1B"/>
    <w:rsid w:val="00B505DB"/>
    <w:rsid w:val="00BE54B2"/>
    <w:rsid w:val="00C9101B"/>
    <w:rsid w:val="00D76215"/>
    <w:rsid w:val="00DB4CDB"/>
    <w:rsid w:val="00E67DF6"/>
    <w:rsid w:val="00F864DD"/>
    <w:rsid w:val="00FF0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C376E5"/>
  <w15:chartTrackingRefBased/>
  <w15:docId w15:val="{6E473F2D-F66D-4253-8F58-E7EC602D9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E54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54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54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54B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54B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54B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54B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54B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54B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54B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54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54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54B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54B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E54B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54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54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54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54B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54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54B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54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54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54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54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54B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54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54B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E54B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5458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5458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5458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545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562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287</Words>
  <Characters>1672</Characters>
  <Application>Microsoft Office Word</Application>
  <DocSecurity>0</DocSecurity>
  <Lines>119</Lines>
  <Paragraphs>122</Paragraphs>
  <ScaleCrop>false</ScaleCrop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圣珏 肖</dc:creator>
  <cp:keywords/>
  <dc:description/>
  <cp:lastModifiedBy>圣珏 肖</cp:lastModifiedBy>
  <cp:revision>42</cp:revision>
  <dcterms:created xsi:type="dcterms:W3CDTF">2025-05-05T02:40:00Z</dcterms:created>
  <dcterms:modified xsi:type="dcterms:W3CDTF">2025-07-08T08:11:00Z</dcterms:modified>
</cp:coreProperties>
</file>